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E8285" w14:textId="17D9EB7E" w:rsidR="00AB58FA" w:rsidRPr="00991A67" w:rsidRDefault="00E154F5">
      <w:pPr>
        <w:rPr>
          <w:rFonts w:ascii="Times New Roman" w:hAnsi="Times New Roman" w:cs="Times New Roman"/>
          <w:sz w:val="24"/>
          <w:szCs w:val="24"/>
        </w:rPr>
      </w:pPr>
      <w:r w:rsidRPr="00991A67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AB58FA" w:rsidRPr="00991A67">
        <w:rPr>
          <w:rFonts w:ascii="Times New Roman" w:hAnsi="Times New Roman" w:cs="Times New Roman"/>
          <w:sz w:val="24"/>
          <w:szCs w:val="24"/>
        </w:rPr>
        <w:t xml:space="preserve">The criteria of obese based on WHO, CDC, and IOTF references </w:t>
      </w: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3397"/>
        <w:gridCol w:w="2977"/>
        <w:gridCol w:w="2991"/>
      </w:tblGrid>
      <w:tr w:rsidR="00AB58FA" w:rsidRPr="00991A67" w14:paraId="343BC79C" w14:textId="77777777" w:rsidTr="00991A67">
        <w:tc>
          <w:tcPr>
            <w:tcW w:w="3397" w:type="dxa"/>
          </w:tcPr>
          <w:p w14:paraId="3439CBDD" w14:textId="77777777" w:rsidR="00AB58FA" w:rsidRPr="00991A67" w:rsidRDefault="00AB58FA" w:rsidP="0099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A67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2977" w:type="dxa"/>
          </w:tcPr>
          <w:p w14:paraId="284EB973" w14:textId="77777777" w:rsidR="00AB58FA" w:rsidRPr="00991A67" w:rsidRDefault="00AB58FA" w:rsidP="0099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A67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2991" w:type="dxa"/>
          </w:tcPr>
          <w:p w14:paraId="6F2D3449" w14:textId="77777777" w:rsidR="00AB58FA" w:rsidRPr="00991A67" w:rsidRDefault="00AB58FA" w:rsidP="00991A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A67">
              <w:rPr>
                <w:rFonts w:ascii="Times New Roman" w:hAnsi="Times New Roman" w:cs="Times New Roman"/>
                <w:sz w:val="24"/>
                <w:szCs w:val="24"/>
              </w:rPr>
              <w:t>IOTF</w:t>
            </w:r>
          </w:p>
        </w:tc>
      </w:tr>
      <w:tr w:rsidR="00AB58FA" w:rsidRPr="00991A67" w14:paraId="1B75EEFA" w14:textId="77777777" w:rsidTr="00991A67">
        <w:tc>
          <w:tcPr>
            <w:tcW w:w="3397" w:type="dxa"/>
          </w:tcPr>
          <w:p w14:paraId="4AAC9345" w14:textId="6C06B0CB" w:rsidR="00AB58FA" w:rsidRPr="00991A67" w:rsidRDefault="00AB58FA" w:rsidP="00AB5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A67">
              <w:rPr>
                <w:rFonts w:ascii="Times New Roman" w:hAnsi="Times New Roman" w:cs="Times New Roman"/>
                <w:sz w:val="24"/>
                <w:szCs w:val="24"/>
              </w:rPr>
              <w:t>The WHO growth charts for children aged 5 to 19 years in 2007, and based on this growth standard overweight and obesity were estimated. Obesity if BMI&gt;+2SD, overweight if BMI&gt;+ 1 standard deviation (SD), normal weight between +1SD and -1SD, thinness if &lt;-2SD, and severe thinness if BMI&lt;-3S</w:t>
            </w:r>
            <w:r w:rsidR="00991A6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  <w:p w14:paraId="74658582" w14:textId="599A9FB2" w:rsidR="00AB58FA" w:rsidRPr="00991A67" w:rsidRDefault="00AB58FA" w:rsidP="00791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5BFC442" w14:textId="0FF242DC" w:rsidR="00AB58FA" w:rsidRPr="00991A67" w:rsidRDefault="00AB58FA" w:rsidP="00791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A67">
              <w:rPr>
                <w:rFonts w:ascii="Times New Roman" w:hAnsi="Times New Roman" w:cs="Times New Roman"/>
                <w:sz w:val="24"/>
                <w:szCs w:val="24"/>
              </w:rPr>
              <w:t>The percentile ranking of BMI relative to CDC-BMI for-age-growth charts (girls/boys from 2 to 19 years) and calculated underweight (less of 5th percentiles), overweight (excess of 85th percentiles to 95th percentiles), and obesity (excess of 95th  percentiles</w:t>
            </w:r>
            <w:r w:rsidR="00E154F5" w:rsidRPr="00991A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91" w:type="dxa"/>
          </w:tcPr>
          <w:p w14:paraId="58D917E1" w14:textId="1B136FCF" w:rsidR="00AB58FA" w:rsidRPr="00991A67" w:rsidRDefault="00AB58FA" w:rsidP="00791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A67">
              <w:rPr>
                <w:rFonts w:ascii="Times New Roman" w:hAnsi="Times New Roman" w:cs="Times New Roman"/>
                <w:sz w:val="24"/>
                <w:szCs w:val="24"/>
              </w:rPr>
              <w:t>BMI values for ages 2 to 18 years BMI cut-off points of 30 kg/m</w:t>
            </w:r>
            <w:r w:rsidRPr="00991A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91A67">
              <w:rPr>
                <w:rFonts w:ascii="Times New Roman" w:hAnsi="Times New Roman" w:cs="Times New Roman"/>
                <w:sz w:val="24"/>
                <w:szCs w:val="24"/>
              </w:rPr>
              <w:t xml:space="preserve"> were considered for obese in adults as well as in children and adolescents</w:t>
            </w:r>
          </w:p>
        </w:tc>
      </w:tr>
    </w:tbl>
    <w:p w14:paraId="575A0DC6" w14:textId="74E64207" w:rsidR="00E154F5" w:rsidRPr="00991A67" w:rsidRDefault="00E154F5">
      <w:pPr>
        <w:rPr>
          <w:rFonts w:ascii="Times New Roman" w:hAnsi="Times New Roman" w:cs="Times New Roman"/>
          <w:sz w:val="24"/>
          <w:szCs w:val="24"/>
        </w:rPr>
      </w:pPr>
      <w:r w:rsidRPr="00991A67">
        <w:rPr>
          <w:rFonts w:ascii="Times New Roman" w:hAnsi="Times New Roman" w:cs="Times New Roman"/>
          <w:sz w:val="24"/>
          <w:szCs w:val="24"/>
        </w:rPr>
        <w:t>WHO=</w:t>
      </w:r>
      <w:r w:rsidRPr="00991A67">
        <w:rPr>
          <w:rFonts w:ascii="Times New Roman" w:hAnsi="Times New Roman" w:cs="Times New Roman"/>
          <w:sz w:val="24"/>
          <w:szCs w:val="24"/>
        </w:rPr>
        <w:t>World Health Organization</w:t>
      </w:r>
      <w:r w:rsidRPr="00991A67">
        <w:rPr>
          <w:rFonts w:ascii="Times New Roman" w:hAnsi="Times New Roman" w:cs="Times New Roman"/>
          <w:sz w:val="24"/>
          <w:szCs w:val="24"/>
        </w:rPr>
        <w:t xml:space="preserve">; CDC= </w:t>
      </w:r>
      <w:proofErr w:type="spellStart"/>
      <w:r w:rsidRPr="00991A67">
        <w:rPr>
          <w:rFonts w:ascii="Times New Roman" w:hAnsi="Times New Roman" w:cs="Times New Roman"/>
          <w:sz w:val="24"/>
          <w:szCs w:val="24"/>
        </w:rPr>
        <w:t>Center</w:t>
      </w:r>
      <w:r w:rsidRPr="00991A6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91A67">
        <w:rPr>
          <w:rFonts w:ascii="Times New Roman" w:hAnsi="Times New Roman" w:cs="Times New Roman"/>
          <w:sz w:val="24"/>
          <w:szCs w:val="24"/>
        </w:rPr>
        <w:t xml:space="preserve"> for Disease Control and Prevention</w:t>
      </w:r>
      <w:r w:rsidRPr="00991A67">
        <w:rPr>
          <w:rFonts w:ascii="Times New Roman" w:hAnsi="Times New Roman" w:cs="Times New Roman"/>
          <w:sz w:val="24"/>
          <w:szCs w:val="24"/>
        </w:rPr>
        <w:t xml:space="preserve">; IOFT= </w:t>
      </w:r>
      <w:r w:rsidRPr="00991A67">
        <w:rPr>
          <w:rFonts w:ascii="Times New Roman" w:hAnsi="Times New Roman" w:cs="Times New Roman"/>
          <w:sz w:val="24"/>
          <w:szCs w:val="24"/>
        </w:rPr>
        <w:t>the International Obesity Task Force</w:t>
      </w:r>
      <w:r w:rsidRPr="00991A67">
        <w:rPr>
          <w:rFonts w:ascii="Times New Roman" w:hAnsi="Times New Roman" w:cs="Times New Roman"/>
          <w:sz w:val="24"/>
          <w:szCs w:val="24"/>
        </w:rPr>
        <w:t>; BMI=</w:t>
      </w:r>
      <w:r w:rsidRPr="00991A67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Pr="00991A67">
        <w:rPr>
          <w:rFonts w:ascii="Times New Roman" w:hAnsi="Times New Roman" w:cs="Times New Roman"/>
          <w:sz w:val="24"/>
          <w:szCs w:val="24"/>
        </w:rPr>
        <w:t>; SD=standard deviation.</w:t>
      </w:r>
    </w:p>
    <w:p w14:paraId="0F5FA52B" w14:textId="34CF4E0E" w:rsidR="00AB58FA" w:rsidRDefault="00AB58FA"/>
    <w:sectPr w:rsidR="00AB5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FA"/>
    <w:rsid w:val="008F0ADC"/>
    <w:rsid w:val="00991A67"/>
    <w:rsid w:val="00AB58FA"/>
    <w:rsid w:val="00E1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4A6B9"/>
  <w15:chartTrackingRefBased/>
  <w15:docId w15:val="{B3845DB8-4558-4EB6-A990-7157E9194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844</Characters>
  <Application>Microsoft Office Word</Application>
  <DocSecurity>0</DocSecurity>
  <Lines>60</Lines>
  <Paragraphs>37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Microsoft Office User</cp:lastModifiedBy>
  <cp:revision>3</cp:revision>
  <dcterms:created xsi:type="dcterms:W3CDTF">2022-04-07T15:00:00Z</dcterms:created>
  <dcterms:modified xsi:type="dcterms:W3CDTF">2022-04-07T15:14:00Z</dcterms:modified>
</cp:coreProperties>
</file>